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326B4" w14:textId="77777777" w:rsidR="00807915" w:rsidRPr="00A90586" w:rsidRDefault="00807915" w:rsidP="00807915">
      <w:pPr>
        <w:pStyle w:val="FirstParagraph"/>
        <w:spacing w:before="240" w:after="0"/>
      </w:pPr>
      <w:bookmarkStart w:id="0" w:name="_Hlk197860111"/>
      <w:r w:rsidRPr="001807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1. Summary of diagnostic tests and clinical outcom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f our two </w:t>
      </w:r>
      <w:r w:rsidRPr="001807A1">
        <w:rPr>
          <w:rFonts w:ascii="Arial" w:hAnsi="Arial" w:cs="Arial"/>
          <w:b/>
          <w:bCs/>
          <w:color w:val="000000" w:themeColor="text1"/>
          <w:sz w:val="22"/>
          <w:szCs w:val="22"/>
        </w:rPr>
        <w:t>patients</w:t>
      </w:r>
    </w:p>
    <w:tbl>
      <w:tblPr>
        <w:tblStyle w:val="Table"/>
        <w:tblpPr w:leftFromText="180" w:rightFromText="180" w:horzAnchor="margin" w:tblpY="639"/>
        <w:tblW w:w="8730" w:type="dxa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90"/>
        <w:gridCol w:w="3870"/>
        <w:gridCol w:w="2970"/>
      </w:tblGrid>
      <w:tr w:rsidR="00807915" w14:paraId="1F219E14" w14:textId="77777777" w:rsidTr="00587A0F">
        <w:trPr>
          <w:cantSplit/>
          <w:trHeight w:val="320"/>
          <w:tblHeader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7A0C2A7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bookmarkStart w:id="1" w:name="_Hlk197860181"/>
            <w:r w:rsidRPr="00DA3F09">
              <w:rPr>
                <w:rFonts w:ascii="Arial" w:hAnsi="Arial" w:cs="Arial"/>
                <w:b/>
                <w:bCs/>
              </w:rPr>
              <w:t>Tests/Outcome</w:t>
            </w:r>
          </w:p>
        </w:tc>
        <w:tc>
          <w:tcPr>
            <w:tcW w:w="38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D582C81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A3F09">
              <w:rPr>
                <w:rFonts w:ascii="Arial" w:hAnsi="Arial" w:cs="Arial"/>
                <w:b/>
                <w:bCs/>
              </w:rPr>
              <w:t>Patient 1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0AB00E4F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A3F09">
              <w:rPr>
                <w:rFonts w:ascii="Arial" w:hAnsi="Arial" w:cs="Arial"/>
                <w:b/>
                <w:bCs/>
              </w:rPr>
              <w:t>Patient 2</w:t>
            </w:r>
          </w:p>
        </w:tc>
      </w:tr>
      <w:tr w:rsidR="00807915" w14:paraId="2CC2A01B" w14:textId="77777777" w:rsidTr="00587A0F">
        <w:trPr>
          <w:cantSplit/>
          <w:trHeight w:val="320"/>
        </w:trPr>
        <w:tc>
          <w:tcPr>
            <w:tcW w:w="189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BA33A3" w14:textId="77777777" w:rsidR="00807915" w:rsidRPr="00DA3F09" w:rsidRDefault="00807915" w:rsidP="00BC063A">
            <w:pPr>
              <w:keepNext/>
              <w:spacing w:before="24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F09">
              <w:rPr>
                <w:rFonts w:ascii="Arial" w:hAnsi="Arial" w:cs="Arial"/>
                <w:b/>
                <w:bCs/>
                <w:sz w:val="18"/>
                <w:szCs w:val="18"/>
              </w:rPr>
              <w:t>Flow Cytometry</w:t>
            </w:r>
          </w:p>
        </w:tc>
        <w:tc>
          <w:tcPr>
            <w:tcW w:w="3870" w:type="dxa"/>
            <w:tcBorders>
              <w:top w:val="single" w:sz="12" w:space="0" w:color="auto"/>
              <w:left w:val="single" w:sz="4" w:space="0" w:color="auto"/>
            </w:tcBorders>
            <w:shd w:val="clear" w:color="auto" w:fill="FFFFFF"/>
          </w:tcPr>
          <w:p w14:paraId="6D5BF444" w14:textId="77777777" w:rsidR="00807915" w:rsidRPr="00DA3F09" w:rsidRDefault="00807915" w:rsidP="00BC063A">
            <w:pPr>
              <w:keepNext/>
              <w:spacing w:before="12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>54.11% blasts, positive for CD13dim, CD19, CD22dim, CD34, CD38, CD45, CD58, nTdT (B-ALL)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FFFFFF"/>
          </w:tcPr>
          <w:p w14:paraId="7BB6BECC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 xml:space="preserve">89.71% blasts, positive for CD10, CD13, CD19, CD22dim, CD34, CD38, CD58, </w:t>
            </w:r>
            <w:proofErr w:type="spellStart"/>
            <w:r w:rsidRPr="00DA3F09">
              <w:rPr>
                <w:rFonts w:ascii="Arial" w:hAnsi="Arial" w:cs="Arial"/>
                <w:sz w:val="18"/>
                <w:szCs w:val="18"/>
              </w:rPr>
              <w:t>nTdT</w:t>
            </w:r>
            <w:proofErr w:type="spellEnd"/>
            <w:r w:rsidRPr="00DA3F09">
              <w:rPr>
                <w:rFonts w:ascii="Arial" w:hAnsi="Arial" w:cs="Arial"/>
                <w:sz w:val="18"/>
                <w:szCs w:val="18"/>
              </w:rPr>
              <w:t xml:space="preserve"> (B-ALL)</w:t>
            </w:r>
          </w:p>
        </w:tc>
      </w:tr>
      <w:tr w:rsidR="00807915" w14:paraId="5D1EA696" w14:textId="77777777" w:rsidTr="00587A0F">
        <w:trPr>
          <w:cantSplit/>
          <w:trHeight w:val="343"/>
        </w:trPr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84F95C" w14:textId="77777777" w:rsidR="00807915" w:rsidRPr="00DA3F09" w:rsidRDefault="00807915" w:rsidP="00BC063A">
            <w:pPr>
              <w:keepNext/>
              <w:spacing w:before="24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F09">
              <w:rPr>
                <w:rFonts w:ascii="Arial" w:hAnsi="Arial" w:cs="Arial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5F1830" w14:textId="77777777" w:rsidR="00807915" w:rsidRPr="00DA3F09" w:rsidRDefault="00807915" w:rsidP="00BC063A">
            <w:pPr>
              <w:keepNext/>
              <w:spacing w:before="240" w:after="60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i/>
                <w:iCs/>
                <w:sz w:val="18"/>
                <w:szCs w:val="18"/>
              </w:rPr>
              <w:t>KMT2A</w:t>
            </w:r>
            <w:r w:rsidRPr="00DA3F09">
              <w:rPr>
                <w:rFonts w:ascii="Arial" w:hAnsi="Arial" w:cs="Arial"/>
                <w:sz w:val="18"/>
                <w:szCs w:val="18"/>
              </w:rPr>
              <w:t>: 6</w:t>
            </w:r>
            <w:r>
              <w:rPr>
                <w:rFonts w:ascii="Arial" w:hAnsi="Arial" w:cs="Arial"/>
                <w:sz w:val="18"/>
                <w:szCs w:val="18"/>
              </w:rPr>
              <w:t>~</w:t>
            </w:r>
            <w:r w:rsidRPr="00DA3F09">
              <w:rPr>
                <w:rFonts w:ascii="Arial" w:hAnsi="Arial" w:cs="Arial"/>
                <w:sz w:val="18"/>
                <w:szCs w:val="18"/>
              </w:rPr>
              <w:t>18 copies in 68.5% of cells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4C2FB424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07A1">
              <w:rPr>
                <w:rFonts w:ascii="Arial" w:hAnsi="Arial" w:cs="Arial"/>
                <w:i/>
                <w:iCs/>
                <w:sz w:val="18"/>
                <w:szCs w:val="18"/>
              </w:rPr>
              <w:t>KMT2A</w:t>
            </w:r>
            <w:r w:rsidRPr="00DA3F09">
              <w:rPr>
                <w:rFonts w:ascii="Arial" w:hAnsi="Arial" w:cs="Arial"/>
                <w:sz w:val="18"/>
                <w:szCs w:val="18"/>
              </w:rPr>
              <w:t>: 8</w:t>
            </w:r>
            <w:r>
              <w:rPr>
                <w:rFonts w:ascii="Arial" w:hAnsi="Arial" w:cs="Arial"/>
                <w:sz w:val="18"/>
                <w:szCs w:val="18"/>
              </w:rPr>
              <w:t>~</w:t>
            </w:r>
            <w:r w:rsidRPr="00DA3F09">
              <w:rPr>
                <w:rFonts w:ascii="Arial" w:hAnsi="Arial" w:cs="Arial"/>
                <w:sz w:val="18"/>
                <w:szCs w:val="18"/>
              </w:rPr>
              <w:t xml:space="preserve">11copies in 87.5% of cells; </w:t>
            </w:r>
            <w:r w:rsidRPr="001807A1">
              <w:rPr>
                <w:rFonts w:ascii="Arial" w:hAnsi="Arial" w:cs="Arial"/>
                <w:i/>
                <w:iCs/>
                <w:sz w:val="18"/>
                <w:szCs w:val="18"/>
              </w:rPr>
              <w:t>CRLF2</w:t>
            </w:r>
            <w:r w:rsidRPr="00DA3F09">
              <w:rPr>
                <w:rFonts w:ascii="Arial" w:hAnsi="Arial" w:cs="Arial"/>
                <w:sz w:val="18"/>
                <w:szCs w:val="18"/>
              </w:rPr>
              <w:t xml:space="preserve">: rearrangement in 85% of cells; </w:t>
            </w:r>
            <w:r w:rsidRPr="00A90586">
              <w:rPr>
                <w:rFonts w:ascii="Arial" w:hAnsi="Arial" w:cs="Arial"/>
                <w:i/>
                <w:iCs/>
                <w:sz w:val="18"/>
                <w:szCs w:val="18"/>
              </w:rPr>
              <w:t>TP53</w:t>
            </w:r>
            <w:r w:rsidRPr="00DA3F09">
              <w:rPr>
                <w:rFonts w:ascii="Arial" w:hAnsi="Arial" w:cs="Arial"/>
                <w:sz w:val="18"/>
                <w:szCs w:val="18"/>
              </w:rPr>
              <w:t>: no deletion.</w:t>
            </w:r>
          </w:p>
        </w:tc>
      </w:tr>
      <w:tr w:rsidR="00807915" w14:paraId="198D16A3" w14:textId="77777777" w:rsidTr="00587A0F">
        <w:trPr>
          <w:cantSplit/>
          <w:trHeight w:val="720"/>
        </w:trPr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BE9BCB4" w14:textId="77777777" w:rsidR="00807915" w:rsidRPr="00DA3F09" w:rsidRDefault="00807915" w:rsidP="003F0429">
            <w:pPr>
              <w:keepNext/>
              <w:spacing w:before="3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F09">
              <w:rPr>
                <w:rFonts w:ascii="Arial" w:hAnsi="Arial" w:cs="Arial"/>
                <w:b/>
                <w:bCs/>
                <w:sz w:val="18"/>
                <w:szCs w:val="18"/>
              </w:rPr>
              <w:t>Chromosome Analysis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shd w:val="clear" w:color="auto" w:fill="FFFFFF"/>
          </w:tcPr>
          <w:p w14:paraId="50F93B07" w14:textId="6D317C0D" w:rsidR="00807915" w:rsidRPr="00DA3F09" w:rsidRDefault="00044140" w:rsidP="00BC063A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202085258"/>
            <w:r>
              <w:rPr>
                <w:rFonts w:ascii="Arial" w:hAnsi="Arial" w:cs="Arial"/>
                <w:sz w:val="18"/>
                <w:szCs w:val="18"/>
              </w:rPr>
              <w:t>Stemline clone with c</w:t>
            </w:r>
            <w:r w:rsidR="00807915" w:rsidRPr="00DA3F09">
              <w:rPr>
                <w:rFonts w:ascii="Arial" w:hAnsi="Arial" w:cs="Arial"/>
                <w:sz w:val="18"/>
                <w:szCs w:val="18"/>
              </w:rPr>
              <w:t>omplex karyotype involving chromosomes 3, 5, 10, 11, 14, 16, 1</w:t>
            </w:r>
            <w:r w:rsidR="00807915">
              <w:rPr>
                <w:rFonts w:ascii="Arial" w:hAnsi="Arial" w:cs="Arial"/>
                <w:sz w:val="18"/>
                <w:szCs w:val="18"/>
              </w:rPr>
              <w:t>8</w:t>
            </w:r>
            <w:r w:rsidR="00807915" w:rsidRPr="00DA3F09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807915" w:rsidRPr="00DA3F09">
              <w:rPr>
                <w:rFonts w:ascii="Arial" w:hAnsi="Arial" w:cs="Arial"/>
                <w:sz w:val="18"/>
                <w:szCs w:val="18"/>
              </w:rPr>
              <w:t>20</w:t>
            </w:r>
            <w:r w:rsidR="004435B3">
              <w:rPr>
                <w:rFonts w:ascii="Arial" w:hAnsi="Arial" w:cs="Arial"/>
                <w:sz w:val="18"/>
                <w:szCs w:val="18"/>
              </w:rPr>
              <w:t xml:space="preserve">, in </w:t>
            </w:r>
            <w:r>
              <w:rPr>
                <w:rFonts w:ascii="Arial" w:hAnsi="Arial" w:cs="Arial"/>
                <w:sz w:val="18"/>
                <w:szCs w:val="18"/>
              </w:rPr>
              <w:t>addition</w:t>
            </w:r>
            <w:r w:rsidR="004435B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o the presence of 1~3 marker chromosomes</w:t>
            </w:r>
            <w:r w:rsidR="004435B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and a subclone that represents the inexact doubling product of the stemline clone</w:t>
            </w:r>
            <w:bookmarkEnd w:id="2"/>
          </w:p>
        </w:tc>
        <w:tc>
          <w:tcPr>
            <w:tcW w:w="2970" w:type="dxa"/>
            <w:shd w:val="clear" w:color="auto" w:fill="FFFFFF"/>
          </w:tcPr>
          <w:p w14:paraId="045A5C21" w14:textId="77777777" w:rsidR="00807915" w:rsidRPr="00DA3F09" w:rsidRDefault="00807915" w:rsidP="003F0429">
            <w:pPr>
              <w:keepNext/>
              <w:spacing w:before="48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>Failed; additional material at 11q23</w:t>
            </w:r>
          </w:p>
        </w:tc>
      </w:tr>
      <w:tr w:rsidR="00807915" w14:paraId="1A407E50" w14:textId="77777777" w:rsidTr="00587A0F">
        <w:trPr>
          <w:cantSplit/>
          <w:trHeight w:val="320"/>
        </w:trPr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AA2AFA" w14:textId="77777777" w:rsidR="00807915" w:rsidRPr="00DA3F09" w:rsidRDefault="00807915" w:rsidP="00BC063A">
            <w:pPr>
              <w:keepNext/>
              <w:spacing w:before="24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F09">
              <w:rPr>
                <w:rFonts w:ascii="Arial" w:hAnsi="Arial" w:cs="Arial"/>
                <w:b/>
                <w:bCs/>
                <w:sz w:val="18"/>
                <w:szCs w:val="18"/>
              </w:rPr>
              <w:t>NGS Analysis</w:t>
            </w:r>
          </w:p>
        </w:tc>
        <w:tc>
          <w:tcPr>
            <w:tcW w:w="387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F3FA8C4" w14:textId="77777777" w:rsidR="00807915" w:rsidRPr="00DA3F09" w:rsidRDefault="00807915" w:rsidP="00BC063A">
            <w:pPr>
              <w:keepNext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i/>
                <w:iCs/>
                <w:sz w:val="18"/>
                <w:szCs w:val="18"/>
              </w:rPr>
              <w:t>TP53</w:t>
            </w:r>
            <w:r w:rsidRPr="00DA3F09">
              <w:rPr>
                <w:rFonts w:ascii="Arial" w:hAnsi="Arial" w:cs="Arial"/>
                <w:sz w:val="18"/>
                <w:szCs w:val="18"/>
              </w:rPr>
              <w:t xml:space="preserve">:c.524G&gt;A, p.Arg175His, 91% </w:t>
            </w:r>
            <w:r>
              <w:rPr>
                <w:rFonts w:ascii="Arial" w:hAnsi="Arial" w:cs="Arial"/>
                <w:sz w:val="18"/>
                <w:szCs w:val="18"/>
              </w:rPr>
              <w:t xml:space="preserve">variant </w:t>
            </w:r>
            <w:r w:rsidRPr="00DA3F09">
              <w:rPr>
                <w:rFonts w:ascii="Arial" w:hAnsi="Arial" w:cs="Arial"/>
                <w:sz w:val="18"/>
                <w:szCs w:val="18"/>
              </w:rPr>
              <w:t>allele frequence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D9D9D9" w:themeFill="background1" w:themeFillShade="D9"/>
          </w:tcPr>
          <w:p w14:paraId="683A28EA" w14:textId="77777777" w:rsidR="00807915" w:rsidRPr="00DA3F09" w:rsidRDefault="00807915" w:rsidP="00BC063A">
            <w:pPr>
              <w:keepNext/>
              <w:spacing w:before="240" w:after="6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>Not done</w:t>
            </w:r>
          </w:p>
        </w:tc>
      </w:tr>
      <w:tr w:rsidR="00807915" w14:paraId="12E81851" w14:textId="77777777" w:rsidTr="00587A0F">
        <w:trPr>
          <w:cantSplit/>
          <w:trHeight w:val="320"/>
        </w:trPr>
        <w:tc>
          <w:tcPr>
            <w:tcW w:w="189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73A8CB8" w14:textId="77777777" w:rsidR="00807915" w:rsidRPr="00DA3F09" w:rsidRDefault="00807915" w:rsidP="00BC063A">
            <w:pPr>
              <w:keepNext/>
              <w:spacing w:before="24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F09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14:paraId="5C353786" w14:textId="18790E0F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 xml:space="preserve">Induction chemotherapy; died after 2 months due to infections </w:t>
            </w:r>
            <w:r w:rsidR="00533001">
              <w:rPr>
                <w:rFonts w:ascii="Arial" w:hAnsi="Arial" w:cs="Arial"/>
                <w:sz w:val="18"/>
                <w:szCs w:val="18"/>
              </w:rPr>
              <w:t>and</w:t>
            </w:r>
            <w:r w:rsidRPr="00DA3F09">
              <w:rPr>
                <w:rFonts w:ascii="Arial" w:hAnsi="Arial" w:cs="Arial"/>
                <w:sz w:val="18"/>
                <w:szCs w:val="18"/>
              </w:rPr>
              <w:t xml:space="preserve"> respiratory failure</w:t>
            </w:r>
          </w:p>
        </w:tc>
        <w:tc>
          <w:tcPr>
            <w:tcW w:w="297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09FF0DE" w14:textId="77777777" w:rsidR="00807915" w:rsidRPr="00DA3F09" w:rsidRDefault="00807915" w:rsidP="00BC063A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3F09">
              <w:rPr>
                <w:rFonts w:ascii="Arial" w:hAnsi="Arial" w:cs="Arial"/>
                <w:sz w:val="18"/>
                <w:szCs w:val="18"/>
              </w:rPr>
              <w:t>Induction chemotherapy; died after 4 days due to multiorgan failure</w:t>
            </w:r>
          </w:p>
        </w:tc>
      </w:tr>
      <w:bookmarkEnd w:id="0"/>
      <w:bookmarkEnd w:id="1"/>
    </w:tbl>
    <w:p w14:paraId="6CF9A095" w14:textId="77777777" w:rsidR="00807915" w:rsidRPr="00F8119D" w:rsidRDefault="00807915" w:rsidP="00807915">
      <w:pPr>
        <w:rPr>
          <w:rFonts w:ascii="Arial" w:hAnsi="Arial" w:cs="Arial"/>
          <w:sz w:val="20"/>
          <w:szCs w:val="20"/>
        </w:rPr>
      </w:pPr>
    </w:p>
    <w:p w14:paraId="48E0A3BB" w14:textId="77777777" w:rsidR="009676BB" w:rsidRDefault="009676BB"/>
    <w:sectPr w:rsidR="009676BB" w:rsidSect="0080791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15"/>
    <w:rsid w:val="00044140"/>
    <w:rsid w:val="000E1B4D"/>
    <w:rsid w:val="001078DF"/>
    <w:rsid w:val="0013769A"/>
    <w:rsid w:val="001D1BC0"/>
    <w:rsid w:val="001E5843"/>
    <w:rsid w:val="002B3140"/>
    <w:rsid w:val="003479EF"/>
    <w:rsid w:val="003C7D6A"/>
    <w:rsid w:val="003D5AD1"/>
    <w:rsid w:val="003F0429"/>
    <w:rsid w:val="0040213F"/>
    <w:rsid w:val="004435B3"/>
    <w:rsid w:val="0047690E"/>
    <w:rsid w:val="00533001"/>
    <w:rsid w:val="00587A0F"/>
    <w:rsid w:val="006B0970"/>
    <w:rsid w:val="006B7AEF"/>
    <w:rsid w:val="006C07A2"/>
    <w:rsid w:val="00783041"/>
    <w:rsid w:val="00807915"/>
    <w:rsid w:val="008D5175"/>
    <w:rsid w:val="009676BB"/>
    <w:rsid w:val="00A40C0A"/>
    <w:rsid w:val="00B06705"/>
    <w:rsid w:val="00BC2FCF"/>
    <w:rsid w:val="00C0069A"/>
    <w:rsid w:val="00C07EAE"/>
    <w:rsid w:val="00CB552B"/>
    <w:rsid w:val="00CD7217"/>
    <w:rsid w:val="00CF3BE6"/>
    <w:rsid w:val="00D06CBA"/>
    <w:rsid w:val="00D70997"/>
    <w:rsid w:val="00D80276"/>
    <w:rsid w:val="00DD462D"/>
    <w:rsid w:val="00DD594A"/>
    <w:rsid w:val="00E707E1"/>
    <w:rsid w:val="00FD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E5BD"/>
  <w15:chartTrackingRefBased/>
  <w15:docId w15:val="{CD8FFEC2-D689-7C4B-B001-9A330335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15"/>
  </w:style>
  <w:style w:type="paragraph" w:styleId="Heading1">
    <w:name w:val="heading 1"/>
    <w:basedOn w:val="Normal"/>
    <w:next w:val="Normal"/>
    <w:link w:val="Heading1Char"/>
    <w:uiPriority w:val="9"/>
    <w:qFormat/>
    <w:rsid w:val="008079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9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9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9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9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9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9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9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9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9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91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807915"/>
    <w:pPr>
      <w:spacing w:after="200" w:line="240" w:lineRule="auto"/>
    </w:pPr>
    <w:rPr>
      <w:rFonts w:eastAsiaTheme="minorHAnsi"/>
      <w:kern w:val="0"/>
      <w:sz w:val="20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807915"/>
    <w:pPr>
      <w:spacing w:before="180" w:after="180" w:line="240" w:lineRule="auto"/>
    </w:pPr>
    <w:rPr>
      <w:rFonts w:eastAsiaTheme="minorHAnsi"/>
      <w:kern w:val="0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8079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7915"/>
  </w:style>
  <w:style w:type="paragraph" w:styleId="Revision">
    <w:name w:val="Revision"/>
    <w:hidden/>
    <w:uiPriority w:val="99"/>
    <w:semiHidden/>
    <w:rsid w:val="00044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Gao</dc:creator>
  <cp:keywords/>
  <dc:description/>
  <cp:lastModifiedBy>Min Gao</cp:lastModifiedBy>
  <cp:revision>6</cp:revision>
  <dcterms:created xsi:type="dcterms:W3CDTF">2025-06-26T21:51:00Z</dcterms:created>
  <dcterms:modified xsi:type="dcterms:W3CDTF">2026-02-0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26T21:51:26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02df0eab-1160-471d-a294-8d3ee8dfeb25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